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C3230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12. Forest plot of the specificity meta-analysis of predictive models of in-hospital cardiac arrest risk in the training set.</w:t>
      </w:r>
    </w:p>
    <w:p w14:paraId="23D2D8BE">
      <w:pPr>
        <w:rPr>
          <w:rFonts w:hint="default" w:ascii="Times New Roman" w:hAnsi="Times New Roman" w:eastAsia="Times New Roman" w:cs="Times New Roman"/>
          <w:b/>
          <w:bCs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4" name="图片 4" descr="1.4心跳骤停-spe-训练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.4心跳骤停-spe-训练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0233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806854"/>
    <w:rsid w:val="7885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5</Characters>
  <Lines>0</Lines>
  <Paragraphs>0</Paragraphs>
  <TotalTime>0</TotalTime>
  <ScaleCrop>false</ScaleCrop>
  <LinksUpToDate>false</LinksUpToDate>
  <CharactersWithSpaces>1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9:00Z</dcterms:created>
  <dc:creator>admin1</dc:creator>
  <cp:lastModifiedBy>William·Mr Wei</cp:lastModifiedBy>
  <dcterms:modified xsi:type="dcterms:W3CDTF">2025-02-18T11:0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0CFAC4A3523F4D9C83E507634BD57E39_12</vt:lpwstr>
  </property>
</Properties>
</file>